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DB2" w:rsidRDefault="006A1DB2" w:rsidP="00E91A2B">
      <w:pPr>
        <w:spacing w:before="156"/>
        <w:rPr>
          <w:sz w:val="24"/>
        </w:rPr>
      </w:pPr>
      <w:r w:rsidRPr="006A1DB2">
        <w:rPr>
          <w:sz w:val="24"/>
        </w:rPr>
        <w:t>Additional file 1</w:t>
      </w:r>
      <w:r w:rsidRPr="00E91A2B">
        <w:rPr>
          <w:sz w:val="24"/>
        </w:rPr>
        <w:t xml:space="preserve"> </w:t>
      </w:r>
    </w:p>
    <w:p w:rsidR="00AA70E0" w:rsidRDefault="00AA70E0" w:rsidP="00AA70E0">
      <w:pPr>
        <w:spacing w:before="156"/>
        <w:rPr>
          <w:sz w:val="24"/>
        </w:rPr>
      </w:pPr>
      <w:bookmarkStart w:id="0" w:name="OLE_LINK1"/>
      <w:bookmarkStart w:id="1" w:name="OLE_LINK2"/>
      <w:r w:rsidRPr="00E91A2B">
        <w:rPr>
          <w:sz w:val="24"/>
        </w:rPr>
        <w:t>T</w:t>
      </w:r>
      <w:r w:rsidR="00BA7144">
        <w:rPr>
          <w:rFonts w:hint="eastAsia"/>
          <w:sz w:val="24"/>
        </w:rPr>
        <w:t>he sequencing</w:t>
      </w:r>
      <w:r w:rsidRPr="00E91A2B">
        <w:rPr>
          <w:rFonts w:hint="eastAsia"/>
          <w:sz w:val="24"/>
        </w:rPr>
        <w:t xml:space="preserve"> result</w:t>
      </w:r>
      <w:r>
        <w:rPr>
          <w:rFonts w:hint="eastAsia"/>
          <w:sz w:val="24"/>
        </w:rPr>
        <w:t xml:space="preserve">s of </w:t>
      </w:r>
      <w:r w:rsidR="00BA7144">
        <w:rPr>
          <w:rFonts w:hint="eastAsia"/>
          <w:sz w:val="24"/>
        </w:rPr>
        <w:t xml:space="preserve">RSV </w:t>
      </w:r>
      <w:r>
        <w:rPr>
          <w:rFonts w:hint="eastAsia"/>
          <w:sz w:val="24"/>
        </w:rPr>
        <w:t>PCR product</w:t>
      </w:r>
      <w:r w:rsidR="00BA7144">
        <w:rPr>
          <w:rFonts w:hint="eastAsia"/>
          <w:sz w:val="24"/>
        </w:rPr>
        <w:t xml:space="preserve"> are consistent with the RSV </w:t>
      </w:r>
      <w:r w:rsidR="00BA7144" w:rsidRPr="00463054">
        <w:rPr>
          <w:rFonts w:hint="eastAsia"/>
          <w:i/>
          <w:sz w:val="24"/>
        </w:rPr>
        <w:t>CP</w:t>
      </w:r>
      <w:r w:rsidR="00BA7144">
        <w:rPr>
          <w:rFonts w:hint="eastAsia"/>
          <w:sz w:val="24"/>
        </w:rPr>
        <w:t xml:space="preserve"> gene and the detailed sequence information is shown below</w:t>
      </w:r>
      <w:r w:rsidRPr="00E91A2B">
        <w:rPr>
          <w:rFonts w:hint="eastAsia"/>
          <w:sz w:val="24"/>
        </w:rPr>
        <w:t>:</w:t>
      </w:r>
    </w:p>
    <w:p w:rsidR="00AA70E0" w:rsidRPr="006F7AB2" w:rsidRDefault="00AA70E0" w:rsidP="00AA70E0">
      <w:pPr>
        <w:spacing w:before="156"/>
        <w:rPr>
          <w:sz w:val="18"/>
          <w:szCs w:val="18"/>
        </w:rPr>
      </w:pPr>
      <w:bookmarkStart w:id="2" w:name="OLE_LINK156"/>
      <w:bookmarkStart w:id="3" w:name="OLE_LINK157"/>
      <w:bookmarkEnd w:id="0"/>
      <w:bookmarkEnd w:id="1"/>
      <w:r w:rsidRPr="006F7AB2">
        <w:rPr>
          <w:sz w:val="18"/>
          <w:szCs w:val="18"/>
        </w:rPr>
        <w:t>ATGGGTACCAACAAGCCAGCCACTCTAGCTGATTTGCAGAAGGCAATCAATGACATCTCCAAAGATGCGTTGTCTTACCTGACTGCTCATAAAGCTGATGTTGTGACCTTTGCTGGTCAGATAGAGTATGCAGGCTATGATGCTGCAACTCTGATTGGCATATTGAAGGACAAAGGTGGTGACACACTGGCCAAGGATATGACTATGTGCATCACCATGAGATATGTGAGAGGCACTGGCTTTGTGAGAGATGTCACTAAGAAAGTGAAAGTGGCGGCTGGAAGCACAGAGGCTTCGACCTTGGTGTCGAGGTATGGGATAGTGTCCTCGGTGGGGACAAATGCCAATGCTATCACACTTGGAAGGCTGGCTCAGCTATTCCCAAATGTCTCACATGAAGTTGTGAGACAAATTTCTGGTGTTAAGATGGCTGTGGACTCCTCTGACCTGGGACTAACAGGATGTGATAACTTACTGTGGGACTATGTTCCACAATATATTAAACTGGAGAGTGAAACAGCTCCTTACTGCACAACTCACTCCCTAAGTCACATTTTGTTTGTTGTGCACATCATTCACTCCTTCCAAATAACCAAAAAGACCATGCCAGAGGGTAAGAAGAAGGAGCGTGGTCTGACAAAAGACATAGACATGATGAAGTACACAACTGGTCTCCTGGTCATCACATGCAGGTCAAAGAACCTGGCTGACAAGAAGAAGGAAGATGGCAGAAAGAAGGTCTTAGATGAATTCATCACCAATGGGAAAGTGAAGACCACAATCTTCGATGCGCTGGCTGGTATGTCTGTCAATACGATCAGCACTTATGGGAATCAGACAAGGCTGTACTTGGCTCAACAGAGCAAACTGATGAAGATCCTTGCTGAGAACACTTCAAAGACAGCATCTGAAGTCAGCGGGTTGGTGAAGGAGTTCTTCGAGGACGAGGCAGAAGGTGCAGATGACTAG</w:t>
      </w:r>
    </w:p>
    <w:bookmarkEnd w:id="2"/>
    <w:bookmarkEnd w:id="3"/>
    <w:p w:rsidR="00AA70E0" w:rsidRPr="00E91A2B" w:rsidRDefault="00AA70E0" w:rsidP="00AA70E0">
      <w:pPr>
        <w:spacing w:before="156"/>
        <w:rPr>
          <w:sz w:val="24"/>
        </w:rPr>
      </w:pPr>
    </w:p>
    <w:p w:rsidR="00463054" w:rsidRDefault="00463054" w:rsidP="00463054">
      <w:pPr>
        <w:spacing w:before="156"/>
        <w:rPr>
          <w:sz w:val="24"/>
        </w:rPr>
      </w:pPr>
      <w:r w:rsidRPr="00E91A2B">
        <w:rPr>
          <w:sz w:val="24"/>
        </w:rPr>
        <w:t>T</w:t>
      </w:r>
      <w:r>
        <w:rPr>
          <w:rFonts w:hint="eastAsia"/>
          <w:sz w:val="24"/>
        </w:rPr>
        <w:t>he sequencing</w:t>
      </w:r>
      <w:r w:rsidRPr="00E91A2B">
        <w:rPr>
          <w:rFonts w:hint="eastAsia"/>
          <w:sz w:val="24"/>
        </w:rPr>
        <w:t xml:space="preserve"> result</w:t>
      </w:r>
      <w:r>
        <w:rPr>
          <w:rFonts w:hint="eastAsia"/>
          <w:sz w:val="24"/>
        </w:rPr>
        <w:t xml:space="preserve">s of RBSDV PCR product are consistent with the RBSDV </w:t>
      </w:r>
      <w:r w:rsidRPr="00463054">
        <w:rPr>
          <w:rFonts w:hint="eastAsia"/>
          <w:i/>
          <w:sz w:val="24"/>
        </w:rPr>
        <w:t>P10</w:t>
      </w:r>
      <w:r>
        <w:rPr>
          <w:rFonts w:hint="eastAsia"/>
          <w:sz w:val="24"/>
        </w:rPr>
        <w:t xml:space="preserve"> gene and the detailed sequence information is shown below</w:t>
      </w:r>
      <w:r w:rsidRPr="00E91A2B">
        <w:rPr>
          <w:rFonts w:hint="eastAsia"/>
          <w:sz w:val="24"/>
        </w:rPr>
        <w:t>:</w:t>
      </w:r>
    </w:p>
    <w:p w:rsidR="00AA70E0" w:rsidRPr="006F7AB2" w:rsidRDefault="006F7AB2" w:rsidP="006F7AB2">
      <w:pPr>
        <w:spacing w:before="156"/>
        <w:rPr>
          <w:sz w:val="18"/>
          <w:szCs w:val="18"/>
        </w:rPr>
      </w:pPr>
      <w:r w:rsidRPr="006F7AB2">
        <w:rPr>
          <w:sz w:val="18"/>
          <w:szCs w:val="18"/>
        </w:rPr>
        <w:t>ATGGCTGACATAAGACTCGACATAGCGCCCGATCTTATCCATAATGGTGTACCCCAGAGACTTTCCGATACAATAATTTTAAACAACCGACCAACAATCACTCTGTTATCTCATTTCAACAATCTATTTCATGAATTAAACATTGTCAAAGCGCCCCACGTTGCATCTTCCCAAACTACCGTTAATTTGTACATTCGCAAACATTTGTTGACCCGACTTCATGATAGACTACAAACCGTAGAAACTAGCACTTTACCCAACATCACTCAACTTAAAGACCACATTCGCAGTTTCTTTCAAAATGAACACCAACCCATTTTTCAGACCCTAACGAACAACGACCTAAGCGAAGAATTTGTAGGTGTGACTACTTTTGGACTAAGCTTATTTGCTACCTCCAAACTTGATGCTGAACAAATAGAACGTGTGCAAATTGAGACCTTAACTGAAGGAAACATTACGTTGAAGCCCTTTTCCGCTGATGGTTTAGAAGTCATTCTCGATGATAGTTATATTGGTATAGTTGGCAAAATTCCAGGTTTAGAAGTTCATAAATTGTTAGATAAATGTTGTCGTGAAGTTCCTGCTCAAATGGGAATACTTACTGATGAAGTTAAACTTTTGATGCGTACTGGTAAATTAAGAATTGATGGTGGTTACGATTTCAATTGTCCTGCAAGCACTACAGATGTTACACACTACGGTGGTTATGACCAATTTTCGCGTCAAATGTTCGAACGTTTGAATCTTTTTTATAATATTAGTCTTAGCATAATTCCCGTTTCAGCTTTAAAAACAGTTCATTTATTCGAAAAAGAATTAAGTGTTTTGGATGCAGACAAATCTTTACTCGAACAGACTTGGAGCGCAGTAGCGTCATTTGTTGAAACCTGGCAAGTTAAATCTAAAGTTAAAGCTGATGATCCTGATGAATACGAACTGACCAGTTTGTCCACTTTGCGTACTAATTATGATGGTACTTCTACTTCTAGCCCTTTTACAGATAAGAAATTCATTGACTGGTATATTAAGACTTTTTCTAAGACTGAAAAAGGATCGTCTTTACGTCGAAATGAATTAGAAGAGAAAAGTGCCACTAATACTTCAACTACAGTAAAGAAGGTTAAAATTCATTTCTCTGTTCAATATTTTGACGAATTTAAAGTTAATGGACACGAAAAAAGCATTGTAGTTCAAACTCATAAAGGTGAAATGACACTAGATTATTATCGTAAAATTGGCGAAGTATTAAGTGCGATTTGGAAACGTGGTAAATCTTTGGCTGTACCTTGTTTTGATTACATTAAACTTGGCGTTGAAAAAGCATTTCATTTGGCACCCGTAATTATGAAGAAGTATAACTTGACGATCGACGATATTATC</w:t>
      </w:r>
      <w:r w:rsidRPr="006F7AB2">
        <w:rPr>
          <w:sz w:val="18"/>
          <w:szCs w:val="18"/>
        </w:rPr>
        <w:lastRenderedPageBreak/>
        <w:t>AACTTCATTGATAAAGGACCTTCCTATTTGGCTAAGTTGGACAAAATTGATGATTGGTCTCTGATTTCAAAGCTTATTATTACCAGTGTTTTACCTAACATTATTCAAGCTGTTTATAAAACCGATCCAAGTAATAATGTTATGAACTCAGTAATTATCAGTAGAGCGAACAACTTGTTGAAATCTGATAGGGACAGGCTATTAAAGAAGGCACTTTCCGCCAACGTTTCTTCCTCCAATACTTCTAGTCATGAGCATACACAGAAGATAGTATTAAACAAAGTGACAAGATGA</w:t>
      </w:r>
    </w:p>
    <w:p w:rsidR="00AA70E0" w:rsidRDefault="00AA70E0" w:rsidP="00E91A2B">
      <w:pPr>
        <w:spacing w:before="156"/>
        <w:rPr>
          <w:sz w:val="24"/>
        </w:rPr>
      </w:pPr>
    </w:p>
    <w:p w:rsidR="00463054" w:rsidRDefault="00463054" w:rsidP="00463054">
      <w:pPr>
        <w:spacing w:before="156"/>
        <w:rPr>
          <w:sz w:val="24"/>
        </w:rPr>
      </w:pPr>
      <w:bookmarkStart w:id="4" w:name="OLE_LINK3"/>
      <w:bookmarkStart w:id="5" w:name="OLE_LINK4"/>
      <w:bookmarkStart w:id="6" w:name="OLE_LINK5"/>
      <w:r w:rsidRPr="00E91A2B">
        <w:rPr>
          <w:sz w:val="24"/>
        </w:rPr>
        <w:t>T</w:t>
      </w:r>
      <w:r>
        <w:rPr>
          <w:rFonts w:hint="eastAsia"/>
          <w:sz w:val="24"/>
        </w:rPr>
        <w:t>he sequencing</w:t>
      </w:r>
      <w:r w:rsidRPr="00E91A2B">
        <w:rPr>
          <w:rFonts w:hint="eastAsia"/>
          <w:sz w:val="24"/>
        </w:rPr>
        <w:t xml:space="preserve"> result</w:t>
      </w:r>
      <w:r>
        <w:rPr>
          <w:rFonts w:hint="eastAsia"/>
          <w:sz w:val="24"/>
        </w:rPr>
        <w:t xml:space="preserve">s of </w:t>
      </w:r>
      <w:proofErr w:type="spellStart"/>
      <w:r>
        <w:rPr>
          <w:rFonts w:hint="eastAsia"/>
          <w:sz w:val="24"/>
        </w:rPr>
        <w:t>HiPV</w:t>
      </w:r>
      <w:proofErr w:type="spellEnd"/>
      <w:r>
        <w:rPr>
          <w:rFonts w:hint="eastAsia"/>
          <w:sz w:val="24"/>
        </w:rPr>
        <w:t xml:space="preserve"> PCR product are consistent with the </w:t>
      </w:r>
      <w:proofErr w:type="spellStart"/>
      <w:r>
        <w:rPr>
          <w:rFonts w:hint="eastAsia"/>
          <w:sz w:val="24"/>
        </w:rPr>
        <w:t>HiPV</w:t>
      </w:r>
      <w:proofErr w:type="spellEnd"/>
      <w:r>
        <w:rPr>
          <w:rFonts w:hint="eastAsia"/>
          <w:sz w:val="24"/>
        </w:rPr>
        <w:t xml:space="preserve"> genome sequence and the detailed information is shown below</w:t>
      </w:r>
      <w:r w:rsidRPr="00E91A2B">
        <w:rPr>
          <w:rFonts w:hint="eastAsia"/>
          <w:sz w:val="24"/>
        </w:rPr>
        <w:t>:</w:t>
      </w:r>
    </w:p>
    <w:p w:rsidR="00364C32" w:rsidRPr="00364C32" w:rsidRDefault="00364C32" w:rsidP="00E91A2B">
      <w:pPr>
        <w:spacing w:before="156"/>
        <w:rPr>
          <w:sz w:val="18"/>
          <w:szCs w:val="18"/>
        </w:rPr>
      </w:pPr>
      <w:bookmarkStart w:id="7" w:name="OLE_LINK158"/>
      <w:bookmarkStart w:id="8" w:name="OLE_LINK159"/>
      <w:r w:rsidRPr="00364C32">
        <w:rPr>
          <w:sz w:val="18"/>
          <w:szCs w:val="18"/>
        </w:rPr>
        <w:t>CTGGACAACATGATATTAGATCTGATTATTTAGAAGATAAGATAGAAATTAAAGATATTACTGGAATTCCGTCTAATGTATCCCTAAATACTGAAAAATCCCTATCCTGTGTTGGAGAGTCATTTGGAAATTTTCGTGATTTTATTAAGCGGTTTGGTTGGCATAAAA</w:t>
      </w:r>
      <w:r w:rsidR="00463054">
        <w:rPr>
          <w:rFonts w:hint="eastAsia"/>
          <w:sz w:val="18"/>
          <w:szCs w:val="18"/>
        </w:rPr>
        <w:t>G</w:t>
      </w:r>
      <w:r w:rsidRPr="00364C32">
        <w:rPr>
          <w:sz w:val="18"/>
          <w:szCs w:val="18"/>
        </w:rPr>
        <w:t>CCAATCGGTCGCTTCTTCAAACACGAAGATCCTGAGTGGCATTCCAATTGTTAATTATACATCAAGTATTTCTGGCACAGGTCTCACGCTGACAGCTGATGGAGGCTCTACACCACTAACAATGGTGAGTAGCATGTATGCTTTCTTTCGCGGAGGTTTTCGCGCGAAAGTATACATCCATGATCTGCCTGCGGGAGAAATGGTCCAGGGTGCTTTGATTGATAATTCACAAA</w:t>
      </w:r>
      <w:r w:rsidR="00463054">
        <w:rPr>
          <w:rFonts w:hint="eastAsia"/>
          <w:sz w:val="18"/>
          <w:szCs w:val="18"/>
        </w:rPr>
        <w:t>C</w:t>
      </w:r>
      <w:r w:rsidRPr="00364C32">
        <w:rPr>
          <w:sz w:val="18"/>
          <w:szCs w:val="18"/>
        </w:rPr>
        <w:t>CACAAATGTTCCCCAACCCCTTGCCCTACAATCCCTTCAATATGAATTGTCTGATAAGAGACTTTATGAGTTCTCCTGGCCTTACTATTGCCCCACATATTTAACGACCTATCCTTCTGGGTCGCTAAATTATATTTCCGATCTAGTGAATCCCACAACGTATGCACGCATCACAACCATCAGTGAGTACGCTACAGCTTATGCTATGGCTGCTGCTGATGATTTTGATTGCGGGTTTTACTTGGGGGCTCCATTATCTTGGAACTGGGAAATAG</w:t>
      </w:r>
      <w:bookmarkEnd w:id="4"/>
      <w:bookmarkEnd w:id="5"/>
      <w:bookmarkEnd w:id="6"/>
      <w:bookmarkEnd w:id="7"/>
      <w:bookmarkEnd w:id="8"/>
    </w:p>
    <w:sectPr w:rsidR="00364C32" w:rsidRPr="00364C32" w:rsidSect="004C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022" w:rsidRDefault="006C2022" w:rsidP="00307EF0">
      <w:r>
        <w:separator/>
      </w:r>
    </w:p>
  </w:endnote>
  <w:endnote w:type="continuationSeparator" w:id="0">
    <w:p w:rsidR="006C2022" w:rsidRDefault="006C2022" w:rsidP="00307E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022" w:rsidRDefault="006C2022" w:rsidP="00307EF0">
      <w:r>
        <w:separator/>
      </w:r>
    </w:p>
  </w:footnote>
  <w:footnote w:type="continuationSeparator" w:id="0">
    <w:p w:rsidR="006C2022" w:rsidRDefault="006C2022" w:rsidP="00307E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1A2B"/>
    <w:rsid w:val="0001690E"/>
    <w:rsid w:val="0005432A"/>
    <w:rsid w:val="000B1FB5"/>
    <w:rsid w:val="001134A6"/>
    <w:rsid w:val="001159FC"/>
    <w:rsid w:val="00143B96"/>
    <w:rsid w:val="00147082"/>
    <w:rsid w:val="00160DE4"/>
    <w:rsid w:val="00165D1B"/>
    <w:rsid w:val="0017025D"/>
    <w:rsid w:val="001957D8"/>
    <w:rsid w:val="001A70D8"/>
    <w:rsid w:val="001D6B91"/>
    <w:rsid w:val="00262C5C"/>
    <w:rsid w:val="00275231"/>
    <w:rsid w:val="002A009C"/>
    <w:rsid w:val="002B7030"/>
    <w:rsid w:val="002D2EB0"/>
    <w:rsid w:val="002E3C89"/>
    <w:rsid w:val="002E6C79"/>
    <w:rsid w:val="00307EF0"/>
    <w:rsid w:val="00364C32"/>
    <w:rsid w:val="003A3B19"/>
    <w:rsid w:val="003A4D7F"/>
    <w:rsid w:val="003C29BD"/>
    <w:rsid w:val="00422443"/>
    <w:rsid w:val="00443DA8"/>
    <w:rsid w:val="004613C7"/>
    <w:rsid w:val="00461BF4"/>
    <w:rsid w:val="00463054"/>
    <w:rsid w:val="00471E98"/>
    <w:rsid w:val="0049030C"/>
    <w:rsid w:val="00495F84"/>
    <w:rsid w:val="004A3712"/>
    <w:rsid w:val="004C7875"/>
    <w:rsid w:val="004D4C35"/>
    <w:rsid w:val="004E6E71"/>
    <w:rsid w:val="004F3F14"/>
    <w:rsid w:val="00502F4D"/>
    <w:rsid w:val="0052072E"/>
    <w:rsid w:val="0052625B"/>
    <w:rsid w:val="00556408"/>
    <w:rsid w:val="00571AF4"/>
    <w:rsid w:val="005D5000"/>
    <w:rsid w:val="00662B1D"/>
    <w:rsid w:val="006A1DB2"/>
    <w:rsid w:val="006A6619"/>
    <w:rsid w:val="006B1B3B"/>
    <w:rsid w:val="006B3468"/>
    <w:rsid w:val="006C2022"/>
    <w:rsid w:val="006C37AC"/>
    <w:rsid w:val="006F7AB2"/>
    <w:rsid w:val="0071466E"/>
    <w:rsid w:val="007302B1"/>
    <w:rsid w:val="00750B00"/>
    <w:rsid w:val="00757C48"/>
    <w:rsid w:val="00783591"/>
    <w:rsid w:val="00796463"/>
    <w:rsid w:val="007C7901"/>
    <w:rsid w:val="007D5A38"/>
    <w:rsid w:val="007F61D3"/>
    <w:rsid w:val="00864809"/>
    <w:rsid w:val="0089340F"/>
    <w:rsid w:val="0090266B"/>
    <w:rsid w:val="0096064F"/>
    <w:rsid w:val="00970609"/>
    <w:rsid w:val="00981AAA"/>
    <w:rsid w:val="009B0E62"/>
    <w:rsid w:val="00A541E1"/>
    <w:rsid w:val="00A66256"/>
    <w:rsid w:val="00A85C0A"/>
    <w:rsid w:val="00A874B5"/>
    <w:rsid w:val="00AA70E0"/>
    <w:rsid w:val="00AB3C7F"/>
    <w:rsid w:val="00AB530F"/>
    <w:rsid w:val="00AD5151"/>
    <w:rsid w:val="00AF4F65"/>
    <w:rsid w:val="00B27D5D"/>
    <w:rsid w:val="00B60A33"/>
    <w:rsid w:val="00BA7144"/>
    <w:rsid w:val="00C11ED2"/>
    <w:rsid w:val="00C206E9"/>
    <w:rsid w:val="00C869C7"/>
    <w:rsid w:val="00CD2A83"/>
    <w:rsid w:val="00CE2108"/>
    <w:rsid w:val="00DA1DB6"/>
    <w:rsid w:val="00E101DD"/>
    <w:rsid w:val="00E109C3"/>
    <w:rsid w:val="00E31785"/>
    <w:rsid w:val="00E77A14"/>
    <w:rsid w:val="00E91A2B"/>
    <w:rsid w:val="00ED080A"/>
    <w:rsid w:val="00EF2456"/>
    <w:rsid w:val="00EF6237"/>
    <w:rsid w:val="00F21D71"/>
    <w:rsid w:val="00F63114"/>
    <w:rsid w:val="00F67D2D"/>
    <w:rsid w:val="00F94701"/>
    <w:rsid w:val="00FB1C93"/>
    <w:rsid w:val="00FB466A"/>
    <w:rsid w:val="00FF5E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1C93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B60A3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B60A33"/>
    <w:rPr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semiHidden/>
    <w:unhideWhenUsed/>
    <w:rsid w:val="00B60A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0A3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0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0A33"/>
    <w:rPr>
      <w:sz w:val="18"/>
      <w:szCs w:val="18"/>
    </w:rPr>
  </w:style>
  <w:style w:type="paragraph" w:styleId="a5">
    <w:name w:val="Body Text Indent"/>
    <w:basedOn w:val="a"/>
    <w:link w:val="Char1"/>
    <w:semiHidden/>
    <w:rsid w:val="00B60A33"/>
    <w:pPr>
      <w:snapToGrid w:val="0"/>
      <w:spacing w:line="288" w:lineRule="auto"/>
      <w:ind w:left="315" w:firstLine="480"/>
    </w:pPr>
    <w:rPr>
      <w:rFonts w:ascii="宋体"/>
      <w:sz w:val="24"/>
      <w:szCs w:val="20"/>
    </w:rPr>
  </w:style>
  <w:style w:type="character" w:customStyle="1" w:styleId="Char1">
    <w:name w:val="正文文本缩进 Char"/>
    <w:basedOn w:val="a0"/>
    <w:link w:val="a5"/>
    <w:semiHidden/>
    <w:rsid w:val="00B60A33"/>
    <w:rPr>
      <w:rFonts w:ascii="宋体" w:eastAsia="宋体" w:hAnsi="Times New Roman" w:cs="Times New Roman"/>
      <w:sz w:val="24"/>
      <w:szCs w:val="20"/>
    </w:rPr>
  </w:style>
  <w:style w:type="paragraph" w:styleId="a6">
    <w:name w:val="Balloon Text"/>
    <w:basedOn w:val="a"/>
    <w:link w:val="Char2"/>
    <w:uiPriority w:val="99"/>
    <w:semiHidden/>
    <w:unhideWhenUsed/>
    <w:rsid w:val="00B60A33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B60A33"/>
    <w:rPr>
      <w:sz w:val="18"/>
      <w:szCs w:val="18"/>
    </w:rPr>
  </w:style>
  <w:style w:type="paragraph" w:styleId="a7">
    <w:name w:val="List Paragraph"/>
    <w:basedOn w:val="a"/>
    <w:uiPriority w:val="34"/>
    <w:qFormat/>
    <w:rsid w:val="001957D8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559</Words>
  <Characters>3191</Characters>
  <Application>Microsoft Office Word</Application>
  <DocSecurity>0</DocSecurity>
  <Lines>26</Lines>
  <Paragraphs>7</Paragraphs>
  <ScaleCrop>false</ScaleCrop>
  <Company/>
  <LinksUpToDate>false</LinksUpToDate>
  <CharactersWithSpaces>3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</dc:creator>
  <cp:lastModifiedBy>xu</cp:lastModifiedBy>
  <cp:revision>9</cp:revision>
  <dcterms:created xsi:type="dcterms:W3CDTF">2016-12-07T06:58:00Z</dcterms:created>
  <dcterms:modified xsi:type="dcterms:W3CDTF">2017-03-05T10:07:00Z</dcterms:modified>
</cp:coreProperties>
</file>